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right" w:pos="540" w:leader="none"/>
          <w:tab w:val="left" w:pos="720" w:leader="none"/>
        </w:tabs>
        <w:ind w:left="720" w:hanging="720"/>
        <w:rPr>
          <w:b/>
          <w:b/>
        </w:rPr>
      </w:pPr>
      <w:r>
        <w:rPr>
          <w:b/>
        </w:rPr>
        <w:t>Supplementary Figure Legend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>Supplementary Figure 1.</w:t>
      </w:r>
      <w:r>
        <w:rPr/>
        <w:t xml:space="preserve">  </w:t>
      </w:r>
      <w:r>
        <w:rPr>
          <w:b/>
        </w:rPr>
        <w:t xml:space="preserve">miR-215 decreases cell proliferation in RCC cells. </w:t>
      </w:r>
      <w:r>
        <w:rPr/>
        <w:t>(A) 786-O cells were transfected with miR-215 and cell growth was measured by MTT assay each day for five days after transfection. Cells that were transfected with miR-215 showed decreased metabolic activity when compared to untransfected cells. (B) 786-O cells were transfected with miR-215 and cell proliferation was measured by counting the number of cells after transfection. Cells transfected with miR-215 showed decreased cell proliferation when compared to untransfected cell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14:24:00Z</dcterms:created>
  <dc:creator>shamantha</dc:creator>
  <dc:description/>
  <cp:keywords/>
  <dc:language>en-US</dc:language>
  <cp:lastModifiedBy>shamantha</cp:lastModifiedBy>
  <dcterms:modified xsi:type="dcterms:W3CDTF">2011-10-24T14:24:00Z</dcterms:modified>
  <cp:revision>1</cp:revision>
  <dc:subject/>
  <dc:title/>
</cp:coreProperties>
</file>